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2F9" w:rsidRPr="00D717CD" w:rsidRDefault="002522F9" w:rsidP="002522F9">
      <w:pPr>
        <w:spacing w:after="200" w:line="360" w:lineRule="auto"/>
        <w:jc w:val="both"/>
        <w:rPr>
          <w:rFonts w:eastAsia="Calibri"/>
          <w:b/>
          <w:color w:val="000000" w:themeColor="text1"/>
          <w:lang w:val="en-GB" w:eastAsia="en-US"/>
        </w:rPr>
      </w:pPr>
      <w:r w:rsidRPr="00D717CD">
        <w:rPr>
          <w:rFonts w:eastAsia="Calibri"/>
          <w:b/>
          <w:color w:val="000000" w:themeColor="text1"/>
          <w:lang w:val="en-GB" w:eastAsia="en-US"/>
        </w:rPr>
        <w:t>Supplementary Table 1</w:t>
      </w:r>
      <w:r>
        <w:rPr>
          <w:rFonts w:eastAsia="Calibri"/>
          <w:b/>
          <w:color w:val="000000" w:themeColor="text1"/>
          <w:lang w:val="en-GB" w:eastAsia="en-US"/>
        </w:rPr>
        <w:t>.</w:t>
      </w:r>
      <w:r w:rsidRPr="00D717CD">
        <w:rPr>
          <w:rFonts w:eastAsia="Calibri"/>
          <w:b/>
          <w:color w:val="000000" w:themeColor="text1"/>
          <w:lang w:val="en-GB" w:eastAsia="en-US"/>
        </w:rPr>
        <w:t xml:space="preserve"> List of included medications.</w:t>
      </w:r>
    </w:p>
    <w:tbl>
      <w:tblPr>
        <w:tblStyle w:val="Tabelacomgrade2"/>
        <w:tblW w:w="52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937"/>
        <w:gridCol w:w="1937"/>
        <w:gridCol w:w="1937"/>
        <w:gridCol w:w="1582"/>
      </w:tblGrid>
      <w:tr w:rsidR="002522F9" w:rsidRPr="00D717CD" w:rsidTr="00561FFB">
        <w:trPr>
          <w:trHeight w:val="432"/>
        </w:trPr>
        <w:tc>
          <w:tcPr>
            <w:tcW w:w="882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  <w:t>Lipid-lowering</w:t>
            </w:r>
          </w:p>
        </w:tc>
        <w:tc>
          <w:tcPr>
            <w:tcW w:w="3237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  <w:t>Antihypertensive</w:t>
            </w:r>
          </w:p>
        </w:tc>
        <w:tc>
          <w:tcPr>
            <w:tcW w:w="8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  <w:t>Antidiabetic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torvastatin</w:t>
            </w:r>
          </w:p>
        </w:tc>
        <w:tc>
          <w:tcPr>
            <w:tcW w:w="1079" w:type="pc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ccupril</w:t>
            </w:r>
          </w:p>
        </w:tc>
        <w:tc>
          <w:tcPr>
            <w:tcW w:w="1079" w:type="pct"/>
            <w:tcBorders>
              <w:top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Diltiazem</w:t>
            </w:r>
          </w:p>
        </w:tc>
        <w:tc>
          <w:tcPr>
            <w:tcW w:w="1079" w:type="pc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highlight w:val="cyan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icrozide</w:t>
            </w:r>
          </w:p>
        </w:tc>
        <w:tc>
          <w:tcPr>
            <w:tcW w:w="881" w:type="pc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ctos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aduet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ceon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Diovan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highlight w:val="cyan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inoxidi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vandamet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holestyramine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dalat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Diovan HCT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onopri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vandia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olesevelam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ldactone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Doxazosin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adolo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ydureon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olestid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ltace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Dyaz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ifedica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yetta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olestipol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mlodipine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Enalapril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ifedipine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Dulaglutid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restor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mlodipine and Benazepril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Enalapril and Hydrochlorothiaz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orvasc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Farxiga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Ezetimibe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tacand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Exforg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lmesartan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Glibenclamid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Fenofibrate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tacand HCT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Felodipine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Perindopri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Glimepirid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Gemfibrozil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tenolol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Fosinopril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Prazosin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Glipizid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escol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tenolol and Chlorthalidon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Furosemide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Procardia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Glucophag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ipitor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val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Hydralazine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Propranolo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Glyburid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ivalo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Avapro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Hydrochlorothiazide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Quinapri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Humalog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ovastatin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enazepril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Hytrin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Ramipri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Insulin Glargin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ovaza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enazepril and Hydrochlorothiaz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Hyzaar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Spironolactone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Insulin Regular Human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evacor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enicar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Indapamide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elmisartan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Invokamet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iacin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enicar HCT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Irbesartan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erazosin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Janumet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iaspan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isoprolol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asix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iazac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Januvia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Pravachol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ystolic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isinopril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opro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Jardianc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Pravastatin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aduet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isinopril and Hydrochlorothiaz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riamterene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evemir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Repatha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andesartan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opressor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riamterene and Hydrochlorothiaz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antus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Rosuvastatin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ardizem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osartan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wynsta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etformin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Simvastatin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ardura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osartan and Hydrochlorothiaz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Valsartan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ovolog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ricor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artia XT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otensin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Vasotec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nglyza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Vytorin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arvedilol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otrel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Verapami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Pioglitazon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Welchol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hlorthalidone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axzide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Verelan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Rosiglitazone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Zetia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lonidine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etoprolol succinate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Zestoretic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oujeo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Zocor</w:t>
            </w: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oreg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etoprolol tartrate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Zestril</w:t>
            </w: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Trulicity</w:t>
            </w: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9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oversyl plus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icardis</w:t>
            </w:r>
          </w:p>
        </w:tc>
        <w:tc>
          <w:tcPr>
            <w:tcW w:w="1079" w:type="pct"/>
            <w:tcBorders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81" w:type="pct"/>
            <w:tcBorders>
              <w:lef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2522F9" w:rsidRPr="00D717CD" w:rsidTr="00561FFB">
        <w:trPr>
          <w:trHeight w:val="360"/>
        </w:trPr>
        <w:tc>
          <w:tcPr>
            <w:tcW w:w="882" w:type="pct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79" w:type="pct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Cozaar</w:t>
            </w:r>
          </w:p>
        </w:tc>
        <w:tc>
          <w:tcPr>
            <w:tcW w:w="1079" w:type="pct"/>
            <w:tcBorders>
              <w:bottom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7607BF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Micardis HCT</w:t>
            </w:r>
            <w:r w:rsidRPr="007607BF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079" w:type="pct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81" w:type="pct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:rsidR="002522F9" w:rsidRPr="007607BF" w:rsidRDefault="002522F9" w:rsidP="00561FFB">
            <w:pPr>
              <w:spacing w:before="30" w:after="30"/>
              <w:jc w:val="center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</w:p>
        </w:tc>
      </w:tr>
    </w:tbl>
    <w:p w:rsidR="002522F9" w:rsidRPr="00D717CD" w:rsidRDefault="002522F9" w:rsidP="002522F9">
      <w:pPr>
        <w:spacing w:line="360" w:lineRule="auto"/>
        <w:jc w:val="both"/>
        <w:rPr>
          <w:b/>
          <w:color w:val="000000" w:themeColor="text1"/>
          <w:lang w:val="en-US"/>
        </w:rPr>
      </w:pPr>
    </w:p>
    <w:p w:rsidR="002522F9" w:rsidRPr="00D717CD" w:rsidRDefault="002522F9" w:rsidP="002522F9">
      <w:pPr>
        <w:spacing w:line="360" w:lineRule="auto"/>
        <w:jc w:val="both"/>
        <w:rPr>
          <w:rFonts w:eastAsia="Calibri"/>
          <w:color w:val="000000" w:themeColor="text1"/>
          <w:lang w:val="en-GB" w:eastAsia="en-US"/>
        </w:rPr>
      </w:pPr>
      <w:r>
        <w:rPr>
          <w:rFonts w:eastAsia="Calibri"/>
          <w:color w:val="000000" w:themeColor="text1"/>
          <w:lang w:val="en-GB" w:eastAsia="en-US"/>
        </w:rPr>
        <w:lastRenderedPageBreak/>
        <w:t>Complete</w:t>
      </w:r>
      <w:r w:rsidRPr="00D717CD">
        <w:rPr>
          <w:rFonts w:eastAsia="Calibri"/>
          <w:color w:val="000000" w:themeColor="text1"/>
          <w:lang w:val="en-GB" w:eastAsia="en-US"/>
        </w:rPr>
        <w:t xml:space="preserve"> list of included medications (lipid-lowering, antihypertensive, and antidiabetic drugs) detected in the Alzheimer’s Disease Neuroimaging Initiative </w:t>
      </w:r>
      <w:bookmarkStart w:id="0" w:name="_GoBack"/>
      <w:bookmarkEnd w:id="0"/>
      <w:r w:rsidRPr="00D717CD">
        <w:rPr>
          <w:rFonts w:eastAsia="Calibri"/>
          <w:color w:val="000000" w:themeColor="text1"/>
          <w:lang w:val="en-GB" w:eastAsia="en-US"/>
        </w:rPr>
        <w:t xml:space="preserve">records for the cognitively unimpaired participants included in the present study. </w:t>
      </w:r>
    </w:p>
    <w:p w:rsidR="002522F9" w:rsidRPr="00D717CD" w:rsidRDefault="002522F9" w:rsidP="002522F9">
      <w:pPr>
        <w:spacing w:line="360" w:lineRule="auto"/>
        <w:jc w:val="both"/>
        <w:rPr>
          <w:rFonts w:eastAsia="Calibri"/>
          <w:color w:val="000000" w:themeColor="text1"/>
          <w:lang w:val="en-GB" w:eastAsia="en-US"/>
        </w:rPr>
      </w:pPr>
      <w:r w:rsidRPr="00D717CD">
        <w:rPr>
          <w:rFonts w:eastAsia="Calibri"/>
          <w:color w:val="000000" w:themeColor="text1"/>
          <w:vertAlign w:val="superscript"/>
          <w:lang w:val="en-GB" w:eastAsia="en-US"/>
        </w:rPr>
        <w:t>a</w:t>
      </w:r>
      <w:r w:rsidRPr="00D717CD">
        <w:rPr>
          <w:rFonts w:eastAsia="Calibri"/>
          <w:color w:val="000000" w:themeColor="text1"/>
          <w:lang w:val="en-GB" w:eastAsia="en-US"/>
        </w:rPr>
        <w:t>Caduet is a composition of a lipid-lowering and an antihypertensive drug.</w:t>
      </w:r>
    </w:p>
    <w:p w:rsidR="002522F9" w:rsidRDefault="002522F9" w:rsidP="002522F9">
      <w:pPr>
        <w:spacing w:line="360" w:lineRule="auto"/>
        <w:jc w:val="both"/>
        <w:rPr>
          <w:rFonts w:eastAsia="Calibri"/>
          <w:color w:val="000000" w:themeColor="text1"/>
          <w:lang w:val="en-GB" w:eastAsia="en-US"/>
        </w:rPr>
      </w:pPr>
      <w:r w:rsidRPr="00D717CD">
        <w:rPr>
          <w:rFonts w:eastAsia="Calibri"/>
          <w:color w:val="000000" w:themeColor="text1"/>
          <w:vertAlign w:val="superscript"/>
          <w:lang w:val="en-GB" w:eastAsia="en-US"/>
        </w:rPr>
        <w:t>b</w:t>
      </w:r>
      <w:r w:rsidRPr="00D717CD">
        <w:rPr>
          <w:rFonts w:eastAsia="Calibri"/>
          <w:color w:val="000000" w:themeColor="text1"/>
          <w:lang w:val="en-GB" w:eastAsia="en-US"/>
        </w:rPr>
        <w:t>Combination drug (i.e.</w:t>
      </w:r>
      <w:r>
        <w:rPr>
          <w:rFonts w:eastAsia="Calibri"/>
          <w:color w:val="000000" w:themeColor="text1"/>
          <w:lang w:val="en-GB" w:eastAsia="en-US"/>
        </w:rPr>
        <w:t>,</w:t>
      </w:r>
      <w:r w:rsidRPr="00D717CD">
        <w:rPr>
          <w:rFonts w:eastAsia="Calibri"/>
          <w:color w:val="000000" w:themeColor="text1"/>
          <w:lang w:val="en-GB" w:eastAsia="en-US"/>
        </w:rPr>
        <w:t xml:space="preserve"> medication with two or more active ingredients).</w:t>
      </w:r>
    </w:p>
    <w:p w:rsidR="00F4064D" w:rsidRPr="00D12557" w:rsidRDefault="00BD144E">
      <w:pPr>
        <w:rPr>
          <w:lang w:val="en-US"/>
        </w:rPr>
      </w:pPr>
    </w:p>
    <w:sectPr w:rsidR="00F4064D" w:rsidRPr="00D12557" w:rsidSect="00260A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F9"/>
    <w:rsid w:val="00004DEB"/>
    <w:rsid w:val="0001202F"/>
    <w:rsid w:val="00025724"/>
    <w:rsid w:val="0003475B"/>
    <w:rsid w:val="00054165"/>
    <w:rsid w:val="0006631F"/>
    <w:rsid w:val="00070759"/>
    <w:rsid w:val="000A246F"/>
    <w:rsid w:val="000C46DF"/>
    <w:rsid w:val="001524CB"/>
    <w:rsid w:val="001557FD"/>
    <w:rsid w:val="00166F26"/>
    <w:rsid w:val="00177350"/>
    <w:rsid w:val="00180FF6"/>
    <w:rsid w:val="001902BB"/>
    <w:rsid w:val="001A1937"/>
    <w:rsid w:val="001B7C63"/>
    <w:rsid w:val="001C25E2"/>
    <w:rsid w:val="001C30F8"/>
    <w:rsid w:val="001D0F6D"/>
    <w:rsid w:val="001D7EC3"/>
    <w:rsid w:val="001E4A6A"/>
    <w:rsid w:val="002005C1"/>
    <w:rsid w:val="00206CAD"/>
    <w:rsid w:val="0021468C"/>
    <w:rsid w:val="00225902"/>
    <w:rsid w:val="00225A29"/>
    <w:rsid w:val="0022702C"/>
    <w:rsid w:val="002407F0"/>
    <w:rsid w:val="002462DB"/>
    <w:rsid w:val="002522F9"/>
    <w:rsid w:val="00260A3C"/>
    <w:rsid w:val="00281CC9"/>
    <w:rsid w:val="002B2B02"/>
    <w:rsid w:val="002C0540"/>
    <w:rsid w:val="002C225C"/>
    <w:rsid w:val="002C55DA"/>
    <w:rsid w:val="002E38CB"/>
    <w:rsid w:val="002E4172"/>
    <w:rsid w:val="002F702E"/>
    <w:rsid w:val="00342C8F"/>
    <w:rsid w:val="00342F03"/>
    <w:rsid w:val="00343965"/>
    <w:rsid w:val="00350A50"/>
    <w:rsid w:val="003542FC"/>
    <w:rsid w:val="00356A9D"/>
    <w:rsid w:val="0035789E"/>
    <w:rsid w:val="003645F0"/>
    <w:rsid w:val="003709C6"/>
    <w:rsid w:val="00374857"/>
    <w:rsid w:val="00387F27"/>
    <w:rsid w:val="0039027B"/>
    <w:rsid w:val="00396CDD"/>
    <w:rsid w:val="003978DB"/>
    <w:rsid w:val="00397901"/>
    <w:rsid w:val="003C012F"/>
    <w:rsid w:val="003F4732"/>
    <w:rsid w:val="00401B36"/>
    <w:rsid w:val="004026DB"/>
    <w:rsid w:val="00417072"/>
    <w:rsid w:val="00427BBF"/>
    <w:rsid w:val="00467C2B"/>
    <w:rsid w:val="004A44CE"/>
    <w:rsid w:val="004A6D8E"/>
    <w:rsid w:val="004B65BC"/>
    <w:rsid w:val="0050034E"/>
    <w:rsid w:val="0050205D"/>
    <w:rsid w:val="00510459"/>
    <w:rsid w:val="00533A62"/>
    <w:rsid w:val="00540707"/>
    <w:rsid w:val="00553143"/>
    <w:rsid w:val="00554EC7"/>
    <w:rsid w:val="005618E9"/>
    <w:rsid w:val="005663E1"/>
    <w:rsid w:val="00574AB9"/>
    <w:rsid w:val="005C4E8A"/>
    <w:rsid w:val="00603D8A"/>
    <w:rsid w:val="00610584"/>
    <w:rsid w:val="0062609D"/>
    <w:rsid w:val="00660ECC"/>
    <w:rsid w:val="00680F06"/>
    <w:rsid w:val="00697378"/>
    <w:rsid w:val="006A5C2C"/>
    <w:rsid w:val="006D4AE2"/>
    <w:rsid w:val="006E0264"/>
    <w:rsid w:val="006F275B"/>
    <w:rsid w:val="00717596"/>
    <w:rsid w:val="007217D5"/>
    <w:rsid w:val="00727126"/>
    <w:rsid w:val="007359AF"/>
    <w:rsid w:val="007371CD"/>
    <w:rsid w:val="00745EC3"/>
    <w:rsid w:val="00763379"/>
    <w:rsid w:val="00774CA0"/>
    <w:rsid w:val="00783109"/>
    <w:rsid w:val="007B6187"/>
    <w:rsid w:val="007D10DC"/>
    <w:rsid w:val="007D4FBD"/>
    <w:rsid w:val="007F7E1C"/>
    <w:rsid w:val="008045C5"/>
    <w:rsid w:val="00821CC6"/>
    <w:rsid w:val="0082261E"/>
    <w:rsid w:val="0082484B"/>
    <w:rsid w:val="008563B5"/>
    <w:rsid w:val="008E7677"/>
    <w:rsid w:val="00901EF3"/>
    <w:rsid w:val="009172E2"/>
    <w:rsid w:val="009362F7"/>
    <w:rsid w:val="009403DB"/>
    <w:rsid w:val="009518FD"/>
    <w:rsid w:val="009561C5"/>
    <w:rsid w:val="009563C0"/>
    <w:rsid w:val="009D11E0"/>
    <w:rsid w:val="009D676E"/>
    <w:rsid w:val="009F4547"/>
    <w:rsid w:val="00A05BFD"/>
    <w:rsid w:val="00A05E0E"/>
    <w:rsid w:val="00A14E6C"/>
    <w:rsid w:val="00A3492A"/>
    <w:rsid w:val="00A46D1E"/>
    <w:rsid w:val="00A7147B"/>
    <w:rsid w:val="00A75C1A"/>
    <w:rsid w:val="00A917F5"/>
    <w:rsid w:val="00AB00AE"/>
    <w:rsid w:val="00AE44D1"/>
    <w:rsid w:val="00B36D92"/>
    <w:rsid w:val="00B43127"/>
    <w:rsid w:val="00B603C5"/>
    <w:rsid w:val="00B62292"/>
    <w:rsid w:val="00B6763A"/>
    <w:rsid w:val="00B67F4B"/>
    <w:rsid w:val="00B92238"/>
    <w:rsid w:val="00B92425"/>
    <w:rsid w:val="00BB7678"/>
    <w:rsid w:val="00BC4622"/>
    <w:rsid w:val="00BD015B"/>
    <w:rsid w:val="00BD144E"/>
    <w:rsid w:val="00C20807"/>
    <w:rsid w:val="00C35D0E"/>
    <w:rsid w:val="00C4597C"/>
    <w:rsid w:val="00C47F47"/>
    <w:rsid w:val="00C601BA"/>
    <w:rsid w:val="00C87F6B"/>
    <w:rsid w:val="00CB2086"/>
    <w:rsid w:val="00D12557"/>
    <w:rsid w:val="00D1379B"/>
    <w:rsid w:val="00D16C5F"/>
    <w:rsid w:val="00D2204D"/>
    <w:rsid w:val="00D2354A"/>
    <w:rsid w:val="00D36BA3"/>
    <w:rsid w:val="00D85DB2"/>
    <w:rsid w:val="00DA3A97"/>
    <w:rsid w:val="00DB4CB4"/>
    <w:rsid w:val="00DC26CA"/>
    <w:rsid w:val="00DD630F"/>
    <w:rsid w:val="00DF2635"/>
    <w:rsid w:val="00E032B8"/>
    <w:rsid w:val="00E056B2"/>
    <w:rsid w:val="00E251C5"/>
    <w:rsid w:val="00E569BA"/>
    <w:rsid w:val="00E63F19"/>
    <w:rsid w:val="00E66BC9"/>
    <w:rsid w:val="00E729B4"/>
    <w:rsid w:val="00EE6FC2"/>
    <w:rsid w:val="00EE75B7"/>
    <w:rsid w:val="00F10E1D"/>
    <w:rsid w:val="00F20872"/>
    <w:rsid w:val="00F447AE"/>
    <w:rsid w:val="00F61DB1"/>
    <w:rsid w:val="00F65F5B"/>
    <w:rsid w:val="00FC5144"/>
    <w:rsid w:val="00FD3DDE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DCFCF3"/>
  <w15:chartTrackingRefBased/>
  <w15:docId w15:val="{CFE6D536-8E96-8A40-804B-AF415F68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2F9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59"/>
    <w:rsid w:val="002522F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252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Ferrari Souza</dc:creator>
  <cp:keywords/>
  <dc:description/>
  <cp:lastModifiedBy>João Pedro Ferrari Souza</cp:lastModifiedBy>
  <cp:revision>3</cp:revision>
  <dcterms:created xsi:type="dcterms:W3CDTF">2021-12-17T23:07:00Z</dcterms:created>
  <dcterms:modified xsi:type="dcterms:W3CDTF">2021-12-18T23:59:00Z</dcterms:modified>
</cp:coreProperties>
</file>